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053E1" w14:textId="16A9F359" w:rsidR="008639C5" w:rsidRPr="00B101E9" w:rsidRDefault="004E01DC" w:rsidP="00B101E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CA"/>
        </w:rPr>
      </w:pPr>
      <w:r w:rsidRPr="00B101E9">
        <w:rPr>
          <w:rFonts w:ascii="Times New Roman" w:eastAsia="Calibri" w:hAnsi="Times New Roman" w:cs="Times New Roman"/>
          <w:b/>
          <w:sz w:val="20"/>
          <w:szCs w:val="20"/>
          <w:lang w:val="en-CA"/>
        </w:rPr>
        <w:t>S</w:t>
      </w:r>
      <w:r w:rsidR="00D76158">
        <w:rPr>
          <w:rFonts w:ascii="Times New Roman" w:eastAsia="Calibri" w:hAnsi="Times New Roman" w:cs="Times New Roman"/>
          <w:b/>
          <w:sz w:val="20"/>
          <w:szCs w:val="20"/>
          <w:lang w:val="en-CA"/>
        </w:rPr>
        <w:t>2</w:t>
      </w:r>
      <w:r w:rsidRPr="00B101E9">
        <w:rPr>
          <w:rFonts w:ascii="Times New Roman" w:eastAsia="Calibri" w:hAnsi="Times New Roman" w:cs="Times New Roman"/>
          <w:b/>
          <w:sz w:val="20"/>
          <w:szCs w:val="20"/>
          <w:lang w:val="en-CA"/>
        </w:rPr>
        <w:t xml:space="preserve"> </w:t>
      </w:r>
      <w:r w:rsidR="008A3CE6" w:rsidRPr="00B101E9">
        <w:rPr>
          <w:rFonts w:ascii="Times New Roman" w:eastAsia="Calibri" w:hAnsi="Times New Roman" w:cs="Times New Roman"/>
          <w:b/>
          <w:sz w:val="20"/>
          <w:szCs w:val="20"/>
          <w:lang w:val="en-CA"/>
        </w:rPr>
        <w:t>T</w:t>
      </w:r>
      <w:r w:rsidRPr="00B101E9">
        <w:rPr>
          <w:rFonts w:ascii="Times New Roman" w:eastAsia="Calibri" w:hAnsi="Times New Roman" w:cs="Times New Roman"/>
          <w:b/>
          <w:sz w:val="20"/>
          <w:szCs w:val="20"/>
          <w:lang w:val="en-CA"/>
        </w:rPr>
        <w:t>able</w:t>
      </w:r>
      <w:r w:rsidR="008639C5" w:rsidRPr="00B101E9">
        <w:rPr>
          <w:rFonts w:ascii="Times New Roman" w:eastAsia="Calibri" w:hAnsi="Times New Roman" w:cs="Times New Roman"/>
          <w:sz w:val="20"/>
          <w:szCs w:val="20"/>
          <w:lang w:val="en-CA"/>
        </w:rPr>
        <w:t>: Literature Search Strategy</w:t>
      </w:r>
    </w:p>
    <w:p w14:paraId="6D6EDA4B" w14:textId="77777777" w:rsidR="008639C5" w:rsidRPr="00B101E9" w:rsidRDefault="008639C5" w:rsidP="00B101E9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Database: Ovid MEDLINE(R) and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Epub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Ahead of Print, In-Process &amp; Other Non-Indexed Citations and Daily &lt;1946 to May 29, 2019&gt;</w:t>
      </w:r>
    </w:p>
    <w:p w14:paraId="50B95D3D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Search Strategy:</w:t>
      </w:r>
    </w:p>
    <w:p w14:paraId="723ADFDF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--------------------------------------------------------------------------------</w:t>
      </w:r>
    </w:p>
    <w:p w14:paraId="57AB71BC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1     exp infant/ or exp child/ or adolescent/ (3408806)</w:t>
      </w:r>
    </w:p>
    <w:p w14:paraId="67371FB9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2     child health/ or infant health/ or adolescent health/ (3063)</w:t>
      </w:r>
    </w:p>
    <w:p w14:paraId="48C8E1A9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3     exp child health services/ or adolescent health services/ (27488)</w:t>
      </w:r>
    </w:p>
    <w:p w14:paraId="5D85E7FC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4     exp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s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/ or exp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ians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/ or exp nurses,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/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nurse practitioners/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assistants/ or adolescent medicine/ or hospitals,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/ or exp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nursing/ or exp intensive care units,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ediatri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/ or intensive care, neonatal/ (105479)</w:t>
      </w:r>
    </w:p>
    <w:p w14:paraId="75219558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5     </w:t>
      </w:r>
      <w:proofErr w:type="spellStart"/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p?ediatric</w:t>
      </w:r>
      <w:proofErr w:type="spellEnd"/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333122)</w:t>
      </w:r>
    </w:p>
    <w:p w14:paraId="246B5944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6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infant* or infancy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466528)</w:t>
      </w:r>
    </w:p>
    <w:p w14:paraId="454C48C4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7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baby* or babies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69068)</w:t>
      </w:r>
    </w:p>
    <w:p w14:paraId="1A90507C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8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spellStart"/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neon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newborn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or new-born*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379852)</w:t>
      </w:r>
    </w:p>
    <w:p w14:paraId="2D6C714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9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child* or kid or kids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350497)</w:t>
      </w:r>
    </w:p>
    <w:p w14:paraId="344173AD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0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schoolchild* or school age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schoolage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primary school* or elementary school* or secondary school* or high school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highschool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85399)</w:t>
      </w:r>
    </w:p>
    <w:p w14:paraId="4DFF7C01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1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preschool or pre-school or toddler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kindergar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or nursery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44102)</w:t>
      </w:r>
    </w:p>
    <w:p w14:paraId="5D450921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2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spellStart"/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adoles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or teen* or youth or youths or young people or young person* or young adult* or pre-teen* or preteen*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413570)</w:t>
      </w:r>
    </w:p>
    <w:p w14:paraId="3C7C1DDE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3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boy* or girl*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226119)</w:t>
      </w:r>
    </w:p>
    <w:p w14:paraId="0092903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14     or/1-13 (4131652)</w:t>
      </w:r>
    </w:p>
    <w:p w14:paraId="11B2404E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15     exp emergency medicine/ or emergency nursing/ or emergency medical services/ or exp emergency service, hospital/ or emergency services, psychiatric/ (123706)</w:t>
      </w:r>
    </w:p>
    <w:p w14:paraId="7E59B305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6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(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emergenc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trauma) adj2 (unit or service* or department* or ward* or hospital* or room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center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or centre*)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35325)</w:t>
      </w:r>
    </w:p>
    <w:p w14:paraId="5235C57B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17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er or ed or "accident and emergency" or "accident &amp; emergency"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43282)</w:t>
      </w:r>
    </w:p>
    <w:p w14:paraId="73E5EF4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18     or/15-17 (305853)</w:t>
      </w:r>
    </w:p>
    <w:p w14:paraId="571855D9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19     14 and 18 (62484)</w:t>
      </w:r>
    </w:p>
    <w:p w14:paraId="5BA2396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20     implementation science/ or diffusion of innovation/ or health plan implementation/ or information dissemination/ or health information exchange/ or capacity building/ or translational medical research/ or organizational innovation/ (70221)</w:t>
      </w:r>
    </w:p>
    <w:p w14:paraId="79800604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1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implementation or implementing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261612)</w:t>
      </w:r>
    </w:p>
    <w:p w14:paraId="3F73C81B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2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(data or knowledge or information) adj2 (sharing or share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distribu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dissemin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ransl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exchange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communic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)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49122)</w:t>
      </w:r>
    </w:p>
    <w:p w14:paraId="57D0890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3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spellStart"/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innovati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adj2 (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diffusi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diffuse* or sharing or share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dissemin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or scale)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447)</w:t>
      </w:r>
    </w:p>
    <w:p w14:paraId="7624B2FE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4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(build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increas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) adj2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capaci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21859)</w:t>
      </w:r>
    </w:p>
    <w:p w14:paraId="78F3ACFC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lastRenderedPageBreak/>
        <w:t xml:space="preserve">25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research adj2 (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ransl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* or uptake or transfer* or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disseminat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)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5084)</w:t>
      </w:r>
    </w:p>
    <w:p w14:paraId="37404359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6  </w:t>
      </w:r>
      <w:proofErr w:type="gram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  (</w:t>
      </w:r>
      <w:proofErr w:type="gram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"scale up" or "scaling up" or (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strateg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 adj2 (scale or scaling))).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ti,ab,kf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. (14045)</w:t>
      </w:r>
    </w:p>
    <w:p w14:paraId="3764744A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27     or/20-26 (401885)</w:t>
      </w:r>
    </w:p>
    <w:p w14:paraId="23CE1540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28     19 and 27 (2548)</w:t>
      </w:r>
    </w:p>
    <w:p w14:paraId="3411EDFA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29     limit 28 to </w:t>
      </w:r>
      <w:proofErr w:type="spellStart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english</w:t>
      </w:r>
      <w:proofErr w:type="spellEnd"/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 (2432)</w:t>
      </w:r>
    </w:p>
    <w:p w14:paraId="2EE34C5D" w14:textId="77777777" w:rsidR="008639C5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</w:p>
    <w:p w14:paraId="60F55CA2" w14:textId="77777777" w:rsidR="009209A1" w:rsidRPr="00B101E9" w:rsidRDefault="008639C5" w:rsidP="00B101E9">
      <w:pPr>
        <w:spacing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**************************</w:t>
      </w:r>
      <w:r w:rsidR="00B101E9">
        <w:rPr>
          <w:rFonts w:ascii="Times New Roman" w:eastAsia="Arial Unicode MS" w:hAnsi="Times New Roman" w:cs="Times New Roman"/>
          <w:sz w:val="20"/>
          <w:szCs w:val="20"/>
          <w:lang w:val="en-GB"/>
        </w:rPr>
        <w:t>*********************************************************</w:t>
      </w:r>
    </w:p>
    <w:sectPr w:rsidR="009209A1" w:rsidRPr="00B10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9C5"/>
    <w:rsid w:val="00056E84"/>
    <w:rsid w:val="004E01DC"/>
    <w:rsid w:val="008639C5"/>
    <w:rsid w:val="008A3CE6"/>
    <w:rsid w:val="009209A1"/>
    <w:rsid w:val="00B101E9"/>
    <w:rsid w:val="00D7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6D49E"/>
  <w15:chartTrackingRefBased/>
  <w15:docId w15:val="{24AC4504-B4F3-4EF9-ABFC-EE43CB83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regbesola</dc:creator>
  <cp:keywords/>
  <dc:description/>
  <cp:lastModifiedBy>chn off27</cp:lastModifiedBy>
  <cp:revision>6</cp:revision>
  <dcterms:created xsi:type="dcterms:W3CDTF">2020-04-14T15:55:00Z</dcterms:created>
  <dcterms:modified xsi:type="dcterms:W3CDTF">2021-03-12T10:39:00Z</dcterms:modified>
</cp:coreProperties>
</file>